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D8D85" w14:textId="77777777" w:rsidR="00224BA9" w:rsidRPr="001F7093" w:rsidRDefault="00224BA9" w:rsidP="001F7093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</w:pPr>
      <w:r w:rsidRPr="001F7093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Table S</w:t>
      </w:r>
      <w:r w:rsidR="00436227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3</w:t>
      </w:r>
      <w:r w:rsidRPr="001F7093">
        <w:rPr>
          <w:rFonts w:ascii="Times New Roman" w:eastAsia="等线" w:hAnsi="Times New Roman" w:cs="Times New Roman"/>
          <w:b/>
          <w:color w:val="000000"/>
          <w:kern w:val="0"/>
          <w:sz w:val="24"/>
          <w:szCs w:val="20"/>
        </w:rPr>
        <w:t>.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Comparison of genetic alterations among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-mutant adenocarcinoma,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-mutant SCC, and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wild-type SCC (Fisher exact test).</w:t>
      </w:r>
    </w:p>
    <w:tbl>
      <w:tblPr>
        <w:tblW w:w="7483" w:type="dxa"/>
        <w:tblLook w:val="04A0" w:firstRow="1" w:lastRow="0" w:firstColumn="1" w:lastColumn="0" w:noHBand="0" w:noVBand="1"/>
      </w:tblPr>
      <w:tblGrid>
        <w:gridCol w:w="1476"/>
        <w:gridCol w:w="1701"/>
        <w:gridCol w:w="1134"/>
        <w:gridCol w:w="1814"/>
        <w:gridCol w:w="1417"/>
      </w:tblGrid>
      <w:tr w:rsidR="00224BA9" w:rsidRPr="00224BA9" w14:paraId="68B551B6" w14:textId="77777777" w:rsidTr="00325E80">
        <w:trPr>
          <w:trHeight w:val="266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AD206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981E8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mutant SCC vs. </w:t>
            </w: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ld-type SCC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D8D02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mutant SCC vs. </w:t>
            </w:r>
            <w:r w:rsidRPr="001F7093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utant adenocarcinoma</w:t>
            </w:r>
          </w:p>
        </w:tc>
      </w:tr>
      <w:tr w:rsidR="00224BA9" w:rsidRPr="00224BA9" w14:paraId="6BA134DB" w14:textId="77777777" w:rsidTr="00325E80">
        <w:trPr>
          <w:trHeight w:val="266"/>
        </w:trPr>
        <w:tc>
          <w:tcPr>
            <w:tcW w:w="141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C9726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F531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5B5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 value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5000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F3FD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 value</w:t>
            </w:r>
          </w:p>
        </w:tc>
      </w:tr>
      <w:tr w:rsidR="00224BA9" w:rsidRPr="00224BA9" w14:paraId="320EAF00" w14:textId="77777777" w:rsidTr="00325E80">
        <w:trPr>
          <w:trHeight w:val="258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B46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5DB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 (0.60-45.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128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ADE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 (0.87-420.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07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*</w:t>
            </w:r>
          </w:p>
        </w:tc>
      </w:tr>
      <w:tr w:rsidR="00224BA9" w:rsidRPr="00224BA9" w14:paraId="50899266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591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253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 (0.60-4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9D5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00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 (0.87-42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A53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*</w:t>
            </w:r>
          </w:p>
        </w:tc>
      </w:tr>
      <w:tr w:rsidR="00224BA9" w:rsidRPr="00224BA9" w14:paraId="40979048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4180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9B4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 (0.12-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D9B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2BD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62-In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321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3 </w:t>
            </w:r>
          </w:p>
        </w:tc>
      </w:tr>
      <w:tr w:rsidR="00224BA9" w:rsidRPr="00224BA9" w14:paraId="5DDBED7A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516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490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2D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DF6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7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03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0 </w:t>
            </w:r>
          </w:p>
        </w:tc>
      </w:tr>
      <w:tr w:rsidR="00224BA9" w:rsidRPr="00224BA9" w14:paraId="15509677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DE4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053B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10-3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DB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E2B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62-In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C4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3 </w:t>
            </w:r>
          </w:p>
        </w:tc>
      </w:tr>
      <w:tr w:rsidR="00224BA9" w:rsidRPr="00224BA9" w14:paraId="0419AD0B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624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44C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77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4EE8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7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9A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0 </w:t>
            </w:r>
          </w:p>
        </w:tc>
      </w:tr>
      <w:tr w:rsidR="00224BA9" w:rsidRPr="00224BA9" w14:paraId="164133CB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385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M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BD1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0.18-11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D5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4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2C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62-In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F9A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3 </w:t>
            </w:r>
          </w:p>
        </w:tc>
      </w:tr>
      <w:tr w:rsidR="00224BA9" w:rsidRPr="00224BA9" w14:paraId="17BE3C70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818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72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BE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7C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57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A75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224BA9" w:rsidRPr="00224BA9" w14:paraId="49B305B9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57AC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MT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A2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3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74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2E43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AE4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</w:tr>
      <w:tr w:rsidR="00224BA9" w:rsidRPr="00224BA9" w14:paraId="7BC032DC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BD6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MT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495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7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B13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8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E4A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2A7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</w:tr>
      <w:tr w:rsidR="00224BA9" w:rsidRPr="00224BA9" w14:paraId="646AAF0E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2C18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461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 (0.60-4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B74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913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 (0.87-420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EEFA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*</w:t>
            </w:r>
          </w:p>
        </w:tc>
      </w:tr>
      <w:tr w:rsidR="00224BA9" w:rsidRPr="00224BA9" w14:paraId="3186EE94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BCD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101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 (0-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752E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C2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0.2-119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BB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224BA9" w:rsidRPr="00224BA9" w14:paraId="78085241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82D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59F8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4DD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DA4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7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9BB4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0 </w:t>
            </w:r>
          </w:p>
        </w:tc>
      </w:tr>
      <w:tr w:rsidR="00224BA9" w:rsidRPr="00224BA9" w14:paraId="05F79A97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034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203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 (0.02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0A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B27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0.56-7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ABF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1 </w:t>
            </w:r>
          </w:p>
        </w:tc>
      </w:tr>
      <w:tr w:rsidR="00224BA9" w:rsidRPr="00224BA9" w14:paraId="7EDEA092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73C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NF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B0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61- (In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D4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5B1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62-In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058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3 </w:t>
            </w:r>
          </w:p>
        </w:tc>
      </w:tr>
      <w:tr w:rsidR="00224BA9" w:rsidRPr="00224BA9" w14:paraId="463DE682" w14:textId="77777777" w:rsidTr="00325E80">
        <w:trPr>
          <w:trHeight w:val="33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F867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X2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N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5F75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 (0.001-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F5C1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B679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 (0.038-In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ECC3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6 </w:t>
            </w:r>
          </w:p>
        </w:tc>
      </w:tr>
      <w:tr w:rsidR="00224BA9" w:rsidRPr="00224BA9" w14:paraId="745C8B42" w14:textId="77777777" w:rsidTr="00325E80">
        <w:trPr>
          <w:trHeight w:val="25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D1D5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N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B298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 (1.23-36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3F5F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E44D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 (1.03-21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07B5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*</w:t>
            </w:r>
          </w:p>
        </w:tc>
      </w:tr>
      <w:tr w:rsidR="00224BA9" w:rsidRPr="00224BA9" w14:paraId="086A0014" w14:textId="77777777" w:rsidTr="001F7093">
        <w:trPr>
          <w:trHeight w:val="258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76162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NV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FB09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0.3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5547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70086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BE8AC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224BA9" w:rsidRPr="00224BA9" w14:paraId="4ABF1950" w14:textId="77777777" w:rsidTr="001F7093">
        <w:trPr>
          <w:trHeight w:val="26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1C0D3" w14:textId="77777777" w:rsidR="00224BA9" w:rsidRPr="001F7093" w:rsidRDefault="00224BA9" w:rsidP="001F709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NF703</w:t>
            </w: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CN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F5C62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-1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7ED8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F0F6E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FD730" w14:textId="77777777" w:rsidR="00224BA9" w:rsidRPr="001F7093" w:rsidRDefault="00224BA9" w:rsidP="001F709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0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</w:tbl>
    <w:p w14:paraId="203AF9D7" w14:textId="77777777" w:rsidR="00224BA9" w:rsidRP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EGFR:</w:t>
      </w:r>
      <w:r>
        <w:rPr>
          <w:rFonts w:ascii="Times New Roman" w:hAnsi="Times New Roman" w:cs="Times New Roman"/>
        </w:rPr>
        <w:t xml:space="preserve"> </w:t>
      </w:r>
      <w:r w:rsidR="0047473B">
        <w:rPr>
          <w:rFonts w:ascii="Times New Roman" w:hAnsi="Times New Roman" w:cs="Times New Roman"/>
        </w:rPr>
        <w:t>E</w:t>
      </w:r>
      <w:r w:rsidRPr="00224BA9">
        <w:rPr>
          <w:rFonts w:ascii="Times New Roman" w:hAnsi="Times New Roman" w:cs="Times New Roman"/>
        </w:rPr>
        <w:t>pidermal growth factor receptor</w:t>
      </w:r>
    </w:p>
    <w:p w14:paraId="118F768A" w14:textId="77777777" w:rsidR="00224BA9" w:rsidRP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 xml:space="preserve">SCC: </w:t>
      </w:r>
      <w:r w:rsidR="0047473B">
        <w:rPr>
          <w:rFonts w:ascii="Times New Roman" w:hAnsi="Times New Roman" w:cs="Times New Roman"/>
        </w:rPr>
        <w:t>S</w:t>
      </w:r>
      <w:r w:rsidRPr="00224BA9">
        <w:rPr>
          <w:rFonts w:ascii="Times New Roman" w:hAnsi="Times New Roman" w:cs="Times New Roman"/>
        </w:rPr>
        <w:t>quamous cell carcinoma</w:t>
      </w:r>
    </w:p>
    <w:p w14:paraId="47C33FE8" w14:textId="77777777" w:rsidR="00224BA9" w:rsidRP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 xml:space="preserve">OR: </w:t>
      </w:r>
      <w:r w:rsidR="0047473B">
        <w:rPr>
          <w:rFonts w:ascii="Times New Roman" w:hAnsi="Times New Roman" w:cs="Times New Roman"/>
        </w:rPr>
        <w:t>O</w:t>
      </w:r>
      <w:r w:rsidRPr="00224BA9">
        <w:rPr>
          <w:rFonts w:ascii="Times New Roman" w:hAnsi="Times New Roman" w:cs="Times New Roman"/>
        </w:rPr>
        <w:t>dds ratio</w:t>
      </w:r>
    </w:p>
    <w:p w14:paraId="287794D4" w14:textId="77777777" w:rsidR="00224BA9" w:rsidRP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CI:</w:t>
      </w:r>
      <w:r>
        <w:rPr>
          <w:rFonts w:ascii="Times New Roman" w:hAnsi="Times New Roman" w:cs="Times New Roman"/>
        </w:rPr>
        <w:t xml:space="preserve"> </w:t>
      </w:r>
      <w:r w:rsidRPr="00224BA9">
        <w:rPr>
          <w:rFonts w:ascii="Times New Roman" w:hAnsi="Times New Roman" w:cs="Times New Roman"/>
        </w:rPr>
        <w:t>Confidence interval</w:t>
      </w:r>
    </w:p>
    <w:p w14:paraId="0E9551ED" w14:textId="77777777" w:rsidR="00224BA9" w:rsidRP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NA:</w:t>
      </w:r>
      <w:r>
        <w:rPr>
          <w:rFonts w:ascii="Times New Roman" w:hAnsi="Times New Roman" w:cs="Times New Roman"/>
        </w:rPr>
        <w:t xml:space="preserve"> </w:t>
      </w:r>
      <w:r w:rsidRPr="00224BA9">
        <w:rPr>
          <w:rFonts w:ascii="Times New Roman" w:hAnsi="Times New Roman" w:cs="Times New Roman"/>
        </w:rPr>
        <w:t>Not applicable</w:t>
      </w:r>
    </w:p>
    <w:p w14:paraId="11749A76" w14:textId="77777777" w:rsidR="00224BA9" w:rsidRDefault="00224BA9" w:rsidP="001F7093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Inf: Infinity</w:t>
      </w:r>
    </w:p>
    <w:p w14:paraId="41565E89" w14:textId="55D75111" w:rsidR="00436227" w:rsidRDefault="0043622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436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120AB" w14:textId="77777777" w:rsidR="00676718" w:rsidRDefault="00676718" w:rsidP="00436227">
      <w:r>
        <w:separator/>
      </w:r>
    </w:p>
  </w:endnote>
  <w:endnote w:type="continuationSeparator" w:id="0">
    <w:p w14:paraId="7324A3BD" w14:textId="77777777" w:rsidR="00676718" w:rsidRDefault="00676718" w:rsidP="00436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20E4C" w14:textId="77777777" w:rsidR="00676718" w:rsidRDefault="00676718" w:rsidP="00436227">
      <w:r>
        <w:separator/>
      </w:r>
    </w:p>
  </w:footnote>
  <w:footnote w:type="continuationSeparator" w:id="0">
    <w:p w14:paraId="61DD2E4C" w14:textId="77777777" w:rsidR="00676718" w:rsidRDefault="00676718" w:rsidP="00436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A9"/>
    <w:rsid w:val="000027C9"/>
    <w:rsid w:val="0006236C"/>
    <w:rsid w:val="001A207F"/>
    <w:rsid w:val="001F7093"/>
    <w:rsid w:val="00224BA9"/>
    <w:rsid w:val="0022746D"/>
    <w:rsid w:val="0028030C"/>
    <w:rsid w:val="00325E80"/>
    <w:rsid w:val="00436227"/>
    <w:rsid w:val="0047473B"/>
    <w:rsid w:val="004C7DAE"/>
    <w:rsid w:val="004F4790"/>
    <w:rsid w:val="005E3082"/>
    <w:rsid w:val="00676718"/>
    <w:rsid w:val="006D180C"/>
    <w:rsid w:val="006F1BC8"/>
    <w:rsid w:val="007D7068"/>
    <w:rsid w:val="008D1926"/>
    <w:rsid w:val="00984EF2"/>
    <w:rsid w:val="009B7406"/>
    <w:rsid w:val="00A14F27"/>
    <w:rsid w:val="00B80DA8"/>
    <w:rsid w:val="00CB1ED9"/>
    <w:rsid w:val="00CE0A18"/>
    <w:rsid w:val="00D33F6B"/>
    <w:rsid w:val="00FA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A959C"/>
  <w15:chartTrackingRefBased/>
  <w15:docId w15:val="{4095F806-F44C-4114-8F3B-0673EB3A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227"/>
    <w:rPr>
      <w:sz w:val="18"/>
      <w:szCs w:val="18"/>
    </w:rPr>
  </w:style>
  <w:style w:type="table" w:styleId="a7">
    <w:name w:val="Table Grid"/>
    <w:basedOn w:val="a1"/>
    <w:uiPriority w:val="39"/>
    <w:rsid w:val="004C7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BCBB9-A3B8-4360-867C-90F61FBF6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6</cp:revision>
  <dcterms:created xsi:type="dcterms:W3CDTF">2020-12-09T07:42:00Z</dcterms:created>
  <dcterms:modified xsi:type="dcterms:W3CDTF">2021-06-06T07:07:00Z</dcterms:modified>
</cp:coreProperties>
</file>